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DA113A" w14:textId="77777777" w:rsidR="00DB2939" w:rsidRDefault="00DB2939" w:rsidP="00DB2939">
      <w:pPr>
        <w:keepNext/>
      </w:pPr>
      <w:r w:rsidRPr="0014244A">
        <w:rPr>
          <w:noProof/>
        </w:rPr>
        <w:drawing>
          <wp:inline distT="0" distB="0" distL="0" distR="0" wp14:anchorId="02CAE524" wp14:editId="3CC54CA0">
            <wp:extent cx="5943600" cy="2188845"/>
            <wp:effectExtent l="0" t="0" r="0" b="0"/>
            <wp:docPr id="1065246366" name="Picture 1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5246366" name="Picture 1" descr="A black background with a black square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88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D3CA32" w14:textId="77777777" w:rsidR="00DB2939" w:rsidRDefault="00DB2939" w:rsidP="00DB2939">
      <w:pPr>
        <w:pStyle w:val="Caption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</w:p>
    <w:p w14:paraId="050097C4" w14:textId="4C52D0D5" w:rsidR="00DB2939" w:rsidRPr="003042EA" w:rsidRDefault="00DB2939" w:rsidP="00DB2939">
      <w:pPr>
        <w:pStyle w:val="Caption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3042EA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S3 Fig: Dose-dependent induction of disease pathology by DLD KO parasites.</w:t>
      </w:r>
      <w:r w:rsidRPr="003042EA">
        <w:rPr>
          <w:rFonts w:ascii="Times New Roman" w:hAnsi="Times New Roman" w:cs="Times New Roman"/>
          <w:i w:val="0"/>
          <w:iCs w:val="0"/>
          <w:sz w:val="24"/>
          <w:szCs w:val="24"/>
        </w:rPr>
        <w:br/>
        <w:t>Six- to eight-week-old Balb/c mice (n = 6-8 per group) were infected in the left hind footpad with either 1×10</w:t>
      </w:r>
      <w:r w:rsidRPr="003042EA">
        <w:rPr>
          <w:rFonts w:ascii="Times New Roman" w:hAnsi="Times New Roman" w:cs="Times New Roman"/>
          <w:i w:val="0"/>
          <w:iCs w:val="0"/>
          <w:sz w:val="24"/>
          <w:szCs w:val="24"/>
          <w:vertAlign w:val="superscript"/>
        </w:rPr>
        <w:t>6</w:t>
      </w:r>
      <w:r w:rsidRPr="003042EA">
        <w:rPr>
          <w:rFonts w:ascii="Times New Roman" w:hAnsi="Times New Roman" w:cs="Times New Roman"/>
          <w:i w:val="0"/>
          <w:iCs w:val="0"/>
          <w:sz w:val="24"/>
          <w:szCs w:val="24"/>
        </w:rPr>
        <w:t> wild-type (WT) parasites or 5–10 (1-10 x 10</w:t>
      </w:r>
      <w:r w:rsidRPr="003042EA">
        <w:rPr>
          <w:rFonts w:ascii="Times New Roman" w:hAnsi="Times New Roman" w:cs="Times New Roman"/>
          <w:i w:val="0"/>
          <w:iCs w:val="0"/>
          <w:sz w:val="24"/>
          <w:szCs w:val="24"/>
          <w:vertAlign w:val="superscript"/>
        </w:rPr>
        <w:t>6</w:t>
      </w:r>
      <w:r w:rsidRPr="003042EA">
        <w:rPr>
          <w:rFonts w:ascii="Times New Roman" w:hAnsi="Times New Roman" w:cs="Times New Roman"/>
          <w:i w:val="0"/>
          <w:iCs w:val="0"/>
          <w:sz w:val="24"/>
          <w:szCs w:val="24"/>
        </w:rPr>
        <w:t>) times higher doses of DLD knockout (KO) parasites. Lesion development was monitored weekly using digital calipers (A). At 4 weeks post-infection, the mice were sacrificed, and parasite burden was quantified by limiting dilution (B). **, p &lt; 0.01; ****, p &lt; 0.0001</w:t>
      </w:r>
    </w:p>
    <w:p w14:paraId="52C924E0" w14:textId="77777777" w:rsidR="00824E28" w:rsidRDefault="00824E28"/>
    <w:sectPr w:rsidR="00824E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939"/>
    <w:rsid w:val="000200AE"/>
    <w:rsid w:val="004A12B7"/>
    <w:rsid w:val="00690EC3"/>
    <w:rsid w:val="00824E28"/>
    <w:rsid w:val="0095007B"/>
    <w:rsid w:val="009A1096"/>
    <w:rsid w:val="00AB2CFB"/>
    <w:rsid w:val="00DB2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40CEAC"/>
  <w15:chartTrackingRefBased/>
  <w15:docId w15:val="{2B94A0C6-B29B-8946-9E18-60E0B45B2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93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B293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293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293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293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293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293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293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293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293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29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29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29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29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29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29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29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29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29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29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29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293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29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2939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29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2939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29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29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29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293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B2939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Onwah</dc:creator>
  <cp:keywords/>
  <dc:description/>
  <cp:lastModifiedBy>Stella Onwah</cp:lastModifiedBy>
  <cp:revision>1</cp:revision>
  <dcterms:created xsi:type="dcterms:W3CDTF">2025-02-19T11:23:00Z</dcterms:created>
  <dcterms:modified xsi:type="dcterms:W3CDTF">2025-02-19T11:23:00Z</dcterms:modified>
</cp:coreProperties>
</file>